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829B4" w14:textId="50D7DFEA" w:rsidR="00685089" w:rsidRPr="00A53737" w:rsidRDefault="00380133" w:rsidP="00AF716B">
      <w:pPr>
        <w:pStyle w:val="Heading2"/>
        <w:spacing w:before="0" w:line="480" w:lineRule="auto"/>
        <w:jc w:val="center"/>
        <w:rPr>
          <w:rFonts w:ascii="Times New Roman" w:hAnsi="Times New Roman" w:cs="Times New Roman"/>
          <w:bCs/>
          <w:color w:val="auto"/>
          <w:sz w:val="24"/>
        </w:rPr>
      </w:pPr>
      <w:r w:rsidRPr="00A53737">
        <w:rPr>
          <w:rFonts w:ascii="Times New Roman" w:hAnsi="Times New Roman" w:cs="Times New Roman"/>
          <w:bCs/>
          <w:color w:val="0070C0"/>
          <w:sz w:val="24"/>
        </w:rPr>
        <w:t>SUPPLEMENTARY MATERIALS</w:t>
      </w:r>
    </w:p>
    <w:p w14:paraId="3854C2B8" w14:textId="77777777" w:rsidR="00685089" w:rsidRPr="00A53737" w:rsidRDefault="00685089" w:rsidP="00A53737">
      <w:pPr>
        <w:spacing w:line="480" w:lineRule="auto"/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1419"/>
        <w:gridCol w:w="461"/>
        <w:gridCol w:w="1445"/>
        <w:gridCol w:w="886"/>
        <w:gridCol w:w="1445"/>
        <w:gridCol w:w="886"/>
        <w:gridCol w:w="1445"/>
        <w:gridCol w:w="995"/>
      </w:tblGrid>
      <w:tr w:rsidR="00685089" w:rsidRPr="00A53737" w14:paraId="05E68AC4" w14:textId="77777777" w:rsidTr="00164525">
        <w:trPr>
          <w:trHeight w:val="276"/>
          <w:jc w:val="center"/>
        </w:trPr>
        <w:tc>
          <w:tcPr>
            <w:tcW w:w="0" w:type="auto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  <w:vAlign w:val="bottom"/>
          </w:tcPr>
          <w:p w14:paraId="26BEEF14" w14:textId="5FD62F57" w:rsidR="00685089" w:rsidRPr="00A53737" w:rsidRDefault="0008750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color w:val="0070C0"/>
              </w:rPr>
            </w:pPr>
            <w:r w:rsidRPr="00A53737">
              <w:rPr>
                <w:color w:val="0070C0"/>
              </w:rPr>
              <w:t xml:space="preserve">Supplementary </w:t>
            </w:r>
            <w:r w:rsidR="00685089" w:rsidRPr="00A53737">
              <w:rPr>
                <w:color w:val="0070C0"/>
              </w:rPr>
              <w:t>Table 1</w:t>
            </w:r>
            <w:r w:rsidR="00DC6671">
              <w:rPr>
                <w:color w:val="0070C0"/>
              </w:rPr>
              <w:t>.</w:t>
            </w:r>
            <w:r w:rsidR="00164525">
              <w:rPr>
                <w:color w:val="0070C0"/>
              </w:rPr>
              <w:t xml:space="preserve"> </w:t>
            </w:r>
            <w:r w:rsidR="00164525" w:rsidRPr="00A53737">
              <w:t>Dung Beetle Recovery, Survival, and Mortality Rates (%)</w:t>
            </w:r>
          </w:p>
        </w:tc>
      </w:tr>
      <w:tr w:rsidR="00685089" w:rsidRPr="00A53737" w14:paraId="7A15E872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right w:w="100" w:type="nil"/>
            </w:tcMar>
            <w:vAlign w:val="center"/>
          </w:tcPr>
          <w:p w14:paraId="2D46F674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right w:w="100" w:type="nil"/>
            </w:tcMar>
            <w:vAlign w:val="center"/>
          </w:tcPr>
          <w:p w14:paraId="16698AEC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right w:w="100" w:type="nil"/>
            </w:tcMar>
            <w:vAlign w:val="center"/>
          </w:tcPr>
          <w:p w14:paraId="6A033DD9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FA1E86">
              <w:rPr>
                <w:color w:val="C45911" w:themeColor="accent2" w:themeShade="BF"/>
              </w:rPr>
              <w:t>Recovered Al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right w:w="100" w:type="nil"/>
            </w:tcMar>
            <w:vAlign w:val="center"/>
          </w:tcPr>
          <w:p w14:paraId="19689DED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rPr>
                <w:color w:val="C00000"/>
              </w:rPr>
              <w:t>Recovered Dea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right w:w="100" w:type="nil"/>
            </w:tcMar>
            <w:vAlign w:val="center"/>
          </w:tcPr>
          <w:p w14:paraId="5D7F5CBF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>Total Recovery</w:t>
            </w:r>
          </w:p>
        </w:tc>
      </w:tr>
      <w:tr w:rsidR="00685089" w:rsidRPr="00A53737" w14:paraId="4AE2B75D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35834E2F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95B22CA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08525E54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µ ± s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5AF95FCE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m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2BDD50E2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µ ± s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474A8EB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med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6A812FC3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µ ± s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  <w:vAlign w:val="center"/>
          </w:tcPr>
          <w:p w14:paraId="7912375C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med </w:t>
            </w:r>
          </w:p>
        </w:tc>
      </w:tr>
      <w:tr w:rsidR="00685089" w:rsidRPr="00A53737" w14:paraId="4A62428F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6A136D6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rPr>
                <w:bCs/>
              </w:rPr>
              <w:t>Beetle</w:t>
            </w: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C19798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AE172C5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5FCAD28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98BBD35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0E686C0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6CC4E31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6E06A7E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t xml:space="preserve"> </w:t>
            </w:r>
          </w:p>
        </w:tc>
      </w:tr>
      <w:tr w:rsidR="00685089" w:rsidRPr="00A53737" w14:paraId="63D559B6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6A0392C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Dwell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BBE22ED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2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84EC50E" w14:textId="77DEC8D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6.40</w:t>
            </w:r>
            <w:r w:rsidR="00AF716B">
              <w:t xml:space="preserve"> ± </w:t>
            </w:r>
            <w:r w:rsidRPr="00A53737">
              <w:t>0.7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0EA4D3A" w14:textId="0337744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97.95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7A18B2D" w14:textId="12DEB3D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3.60</w:t>
            </w:r>
            <w:r w:rsidR="00AF716B">
              <w:t xml:space="preserve"> ± </w:t>
            </w:r>
            <w:r w:rsidRPr="00A53737">
              <w:t>0.7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B6526C6" w14:textId="65F468D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2.05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28D4336" w14:textId="6ADCCC61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2.77</w:t>
            </w:r>
            <w:r w:rsidR="00AF716B">
              <w:t xml:space="preserve"> ± </w:t>
            </w:r>
            <w:r w:rsidRPr="00A53737">
              <w:t>1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0583AD2" w14:textId="62A0B06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3.50</w:t>
            </w:r>
            <w:r w:rsidRPr="00A53737">
              <w:rPr>
                <w:color w:val="C00000"/>
              </w:rPr>
              <w:t>a</w:t>
            </w:r>
          </w:p>
        </w:tc>
      </w:tr>
      <w:tr w:rsidR="00685089" w:rsidRPr="00A53737" w14:paraId="6796CAB4" w14:textId="77777777" w:rsidTr="00164525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ADF89A4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Tun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CB008FB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2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8556C0F" w14:textId="26DD23B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6.38</w:t>
            </w:r>
            <w:r w:rsidR="00AF716B">
              <w:t xml:space="preserve"> ± </w:t>
            </w:r>
            <w:r w:rsidRPr="00A53737">
              <w:t>1.5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01F645A" w14:textId="1678100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598F90" w14:textId="3F21329F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3.62</w:t>
            </w:r>
            <w:r w:rsidR="00AF716B">
              <w:t xml:space="preserve"> ± </w:t>
            </w:r>
            <w:r w:rsidRPr="00A53737">
              <w:t>1.5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9E54A00" w14:textId="6B27098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C54AECC" w14:textId="4C60C69F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3.93</w:t>
            </w:r>
            <w:r w:rsidR="00AF716B">
              <w:t xml:space="preserve"> ± </w:t>
            </w:r>
            <w:r w:rsidRPr="00A53737">
              <w:t>2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7C2CF47" w14:textId="39BBEE90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9</w:t>
            </w:r>
            <w:r w:rsidRPr="00A53737">
              <w:rPr>
                <w:color w:val="C00000"/>
              </w:rPr>
              <w:t>a</w:t>
            </w:r>
          </w:p>
        </w:tc>
      </w:tr>
      <w:tr w:rsidR="00685089" w:rsidRPr="00A53737" w14:paraId="236B59A1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EEB5B85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rPr>
                <w:bCs/>
              </w:rPr>
              <w:t>Time</w:t>
            </w: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622C805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F604554" w14:textId="79BBDBC2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B50755D" w14:textId="36EA8C5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8B3666D" w14:textId="5F1626E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56D1DF7" w14:textId="6FDED16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62379AE" w14:textId="5213DDF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9FFBFBC" w14:textId="5F382C11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</w:p>
        </w:tc>
      </w:tr>
      <w:tr w:rsidR="00685089" w:rsidRPr="00A53737" w14:paraId="6B041C5A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85A3028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10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6F650FC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28DC750" w14:textId="0F989A3D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5.30</w:t>
            </w:r>
            <w:r w:rsidR="00AF716B">
              <w:t xml:space="preserve"> ± </w:t>
            </w:r>
            <w:r w:rsidRPr="00A53737">
              <w:t>1.5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42413E3" w14:textId="4F1601A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95.16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71BE4C6" w14:textId="7EEE7EF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4.70</w:t>
            </w:r>
            <w:r w:rsidR="00AF716B">
              <w:t xml:space="preserve"> ± </w:t>
            </w:r>
            <w:r w:rsidRPr="00A53737">
              <w:t>1.5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4245CB0" w14:textId="72921A2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4.84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204C731" w14:textId="2C4A6B91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21.50</w:t>
            </w:r>
            <w:r w:rsidR="00AF716B">
              <w:t xml:space="preserve"> ± </w:t>
            </w:r>
            <w:r w:rsidRPr="00A53737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C5A9B48" w14:textId="7D68D700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9</w:t>
            </w:r>
            <w:r w:rsidRPr="00A53737">
              <w:rPr>
                <w:color w:val="C00000"/>
              </w:rPr>
              <w:t>ab</w:t>
            </w:r>
          </w:p>
        </w:tc>
      </w:tr>
      <w:tr w:rsidR="00685089" w:rsidRPr="00A53737" w14:paraId="73EB9C13" w14:textId="77777777" w:rsidTr="00164525">
        <w:trPr>
          <w:trHeight w:val="276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7C0AB00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30s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56CCDAE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8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A1B6C45" w14:textId="2135AD3F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6.88</w:t>
            </w:r>
            <w:r w:rsidR="00AF716B">
              <w:t xml:space="preserve"> ± </w:t>
            </w:r>
            <w:r w:rsidRPr="00A53737">
              <w:t>1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91567AA" w14:textId="026FE0C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98.65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5369B01" w14:textId="02A3873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3.12</w:t>
            </w:r>
            <w:r w:rsidR="00AF716B">
              <w:t xml:space="preserve"> ± </w:t>
            </w:r>
            <w:r w:rsidRPr="00A53737">
              <w:t>1.3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AE562AE" w14:textId="27629B0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.35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D07ADF0" w14:textId="268CAB7D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3</w:t>
            </w:r>
            <w:r w:rsidR="00AF716B">
              <w:t xml:space="preserve"> ± </w:t>
            </w:r>
            <w:r w:rsidRPr="00A53737">
              <w:t>3.13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AA8AC6D" w14:textId="73CA971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2.25</w:t>
            </w:r>
            <w:r w:rsidRPr="00A53737">
              <w:rPr>
                <w:color w:val="C00000"/>
              </w:rPr>
              <w:t>ab</w:t>
            </w:r>
          </w:p>
        </w:tc>
      </w:tr>
      <w:tr w:rsidR="00685089" w:rsidRPr="00A53737" w14:paraId="2BD879E7" w14:textId="77777777" w:rsidTr="00164525">
        <w:trPr>
          <w:trHeight w:val="256"/>
          <w:jc w:val="center"/>
        </w:trPr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0CF73DF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1m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9D0C4D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8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0EDBB18" w14:textId="5902D10F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7.32</w:t>
            </w:r>
            <w:r w:rsidR="00AF716B">
              <w:t xml:space="preserve"> ± </w:t>
            </w:r>
            <w:r w:rsidRPr="00A53737">
              <w:t>1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B2F4861" w14:textId="70FAFB3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FF8A813" w14:textId="16457A1B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2.68</w:t>
            </w:r>
            <w:r w:rsidR="00AF716B">
              <w:t xml:space="preserve"> ± </w:t>
            </w:r>
            <w:r w:rsidRPr="00A53737">
              <w:t>1.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154BDE3" w14:textId="6BBE66B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B059743" w14:textId="3C3117A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2.50</w:t>
            </w:r>
            <w:r w:rsidR="00AF716B">
              <w:t xml:space="preserve"> ± </w:t>
            </w:r>
            <w:r w:rsidRPr="00A53737">
              <w:t>1.37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088D176" w14:textId="536EF9E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2.50</w:t>
            </w:r>
            <w:r w:rsidRPr="00A53737">
              <w:rPr>
                <w:color w:val="C00000"/>
              </w:rPr>
              <w:t>bc</w:t>
            </w:r>
          </w:p>
        </w:tc>
      </w:tr>
      <w:tr w:rsidR="00685089" w:rsidRPr="00A53737" w14:paraId="1EE7A117" w14:textId="77777777" w:rsidTr="00164525">
        <w:trPr>
          <w:trHeight w:val="276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AC96B2F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5m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C21C2DE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8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63D7B7E" w14:textId="432CB5EF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8.97</w:t>
            </w:r>
            <w:r w:rsidR="00AF716B">
              <w:t xml:space="preserve"> ± </w:t>
            </w:r>
            <w:r w:rsidRPr="00A53737">
              <w:t>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FB75721" w14:textId="14C2EA4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7967C55" w14:textId="7E021EFD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.03</w:t>
            </w:r>
            <w:r w:rsidR="00AF716B">
              <w:t xml:space="preserve"> ± </w:t>
            </w:r>
            <w:r w:rsidRPr="00A53737">
              <w:t>0.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32C9FB9" w14:textId="5EEA62A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1F843B1" w14:textId="6D8055D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28.19</w:t>
            </w:r>
            <w:r w:rsidR="00AF716B">
              <w:t xml:space="preserve"> ± </w:t>
            </w:r>
            <w:r w:rsidRPr="00A53737">
              <w:t>5.30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C499BB8" w14:textId="231F22A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24.25</w:t>
            </w:r>
            <w:r w:rsidRPr="00A53737">
              <w:rPr>
                <w:color w:val="C00000"/>
              </w:rPr>
              <w:t>b</w:t>
            </w:r>
          </w:p>
        </w:tc>
      </w:tr>
      <w:tr w:rsidR="00685089" w:rsidRPr="00A53737" w14:paraId="2514E84A" w14:textId="77777777" w:rsidTr="00164525">
        <w:trPr>
          <w:trHeight w:val="256"/>
          <w:jc w:val="center"/>
        </w:trPr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71B9F29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10m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9B5BD63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8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C2F6279" w14:textId="7C80CAEF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0E177D4" w14:textId="48ED8FD2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4BEB883" w14:textId="5CB3522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3B951C9" w14:textId="251A29C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783377A" w14:textId="40C1BF32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6.38</w:t>
            </w:r>
            <w:r w:rsidR="00AF716B">
              <w:t xml:space="preserve"> ± </w:t>
            </w:r>
            <w:r w:rsidRPr="00A53737">
              <w:t>1.27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FF42AA6" w14:textId="1367FAA0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5.50</w:t>
            </w:r>
            <w:r w:rsidRPr="00A53737">
              <w:rPr>
                <w:color w:val="C00000"/>
              </w:rPr>
              <w:t>c</w:t>
            </w:r>
          </w:p>
        </w:tc>
      </w:tr>
      <w:tr w:rsidR="00685089" w:rsidRPr="00A53737" w14:paraId="4EE3C0C2" w14:textId="77777777" w:rsidTr="00164525">
        <w:trPr>
          <w:trHeight w:val="276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E202B63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30m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32D39E7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8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9130A98" w14:textId="588373F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8.44</w:t>
            </w:r>
            <w:r w:rsidR="00AF716B">
              <w:t xml:space="preserve"> ± </w:t>
            </w:r>
            <w:r w:rsidRPr="00A53737">
              <w:t>1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A8A1B20" w14:textId="622272A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F3F4D0D" w14:textId="3F5D565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.56</w:t>
            </w:r>
            <w:r w:rsidR="00AF716B">
              <w:t xml:space="preserve"> ± </w:t>
            </w:r>
            <w:r w:rsidRPr="00A53737">
              <w:t>1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A7BCEED" w14:textId="60A0ACA0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ABE46D2" w14:textId="22A9AE4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2.88</w:t>
            </w:r>
            <w:r w:rsidR="00AF716B">
              <w:t xml:space="preserve"> ± </w:t>
            </w:r>
            <w:r w:rsidRPr="00A53737">
              <w:t>0.78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0AFAF44" w14:textId="77698EE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3.25</w:t>
            </w:r>
            <w:r w:rsidRPr="00A53737">
              <w:rPr>
                <w:color w:val="C00000"/>
              </w:rPr>
              <w:t>c</w:t>
            </w:r>
          </w:p>
        </w:tc>
      </w:tr>
      <w:tr w:rsidR="00685089" w:rsidRPr="00A53737" w14:paraId="0E8F30FE" w14:textId="77777777" w:rsidTr="00164525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266B263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Swir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8D646A0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F60269E" w14:textId="4B2B06EB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87.84</w:t>
            </w:r>
            <w:r w:rsidR="00AF716B">
              <w:t xml:space="preserve"> ± </w:t>
            </w:r>
            <w:r w:rsidRPr="00A53737">
              <w:t>3.9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6B6419B" w14:textId="15C9ADAF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89.68</w:t>
            </w:r>
            <w:r w:rsidRPr="00A53737">
              <w:rPr>
                <w:color w:val="C00000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8FFB8B7" w14:textId="6199FD0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2.16</w:t>
            </w:r>
            <w:r w:rsidR="00AF716B">
              <w:t xml:space="preserve"> ± </w:t>
            </w:r>
            <w:r w:rsidRPr="00A53737">
              <w:t>3.9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55E236A" w14:textId="4863333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.32</w:t>
            </w:r>
            <w:r w:rsidRPr="00A53737">
              <w:rPr>
                <w:color w:val="C00000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78178AA" w14:textId="15C89F9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</w:t>
            </w:r>
            <w:r w:rsidR="00AF716B">
              <w:t xml:space="preserve"> ± </w:t>
            </w:r>
            <w:r w:rsidRPr="00A53737">
              <w:t>1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CFF05D2" w14:textId="43E01F6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.25</w:t>
            </w:r>
            <w:r w:rsidRPr="00A53737">
              <w:rPr>
                <w:color w:val="C00000"/>
              </w:rPr>
              <w:t>c</w:t>
            </w:r>
          </w:p>
        </w:tc>
      </w:tr>
      <w:tr w:rsidR="00685089" w:rsidRPr="00A53737" w14:paraId="2D461AA6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65742BD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rPr>
                <w:bCs/>
              </w:rPr>
              <w:t>Beetle:Time</w:t>
            </w: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CA8048E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4C3A8C1" w14:textId="0821998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2DE6FA" w14:textId="0C0B5AC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902F01F" w14:textId="2AA59D5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0C28CEF" w14:textId="2E91FCC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2A58517" w14:textId="319B46E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kern w:val="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2EF9C26" w14:textId="2CFB888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</w:p>
        </w:tc>
      </w:tr>
      <w:tr w:rsidR="00685089" w:rsidRPr="00A53737" w14:paraId="182EBC71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57918A9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Dwell:10s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1B3FABD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0A6FB81" w14:textId="076FB8B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6.94</w:t>
            </w:r>
            <w:r w:rsidR="00AF716B">
              <w:t xml:space="preserve"> ± </w:t>
            </w:r>
            <w:r w:rsidRPr="00A53737">
              <w:t>1.3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10B4B59" w14:textId="1A390212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96.57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95653BE" w14:textId="74225C2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3.06</w:t>
            </w:r>
            <w:r w:rsidR="00AF716B">
              <w:t xml:space="preserve"> ± </w:t>
            </w:r>
            <w:r w:rsidRPr="00A53737">
              <w:t>1.3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FD7ABFC" w14:textId="4F1D6CA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3.43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FEDEE71" w14:textId="7E15080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20.50</w:t>
            </w:r>
            <w:r w:rsidR="00AF716B">
              <w:t xml:space="preserve"> ± </w:t>
            </w:r>
            <w:r w:rsidRPr="00A53737">
              <w:t>2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E11D53" w14:textId="0F8D224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9</w:t>
            </w:r>
            <w:r w:rsidRPr="00A53737">
              <w:rPr>
                <w:color w:val="C00000"/>
              </w:rPr>
              <w:t>a</w:t>
            </w:r>
          </w:p>
        </w:tc>
      </w:tr>
      <w:tr w:rsidR="00685089" w:rsidRPr="00A53737" w14:paraId="7E3CBF99" w14:textId="77777777" w:rsidTr="00164525">
        <w:trPr>
          <w:trHeight w:val="276"/>
          <w:jc w:val="center"/>
        </w:trPr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3FFF2DF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Dwell:30s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D153B37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28D7D87" w14:textId="7F7D577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3.76</w:t>
            </w:r>
            <w:r w:rsidR="00AF716B">
              <w:t xml:space="preserve"> ± </w:t>
            </w:r>
            <w:r w:rsidRPr="00A53737">
              <w:t>1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9158800" w14:textId="156C09C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93.43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A0F2750" w14:textId="24C7098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6.24</w:t>
            </w:r>
            <w:r w:rsidR="00AF716B">
              <w:t xml:space="preserve"> ± </w:t>
            </w:r>
            <w:r w:rsidRPr="00A53737">
              <w:t>1.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264148F" w14:textId="1FA5C56D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6.57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4758C64" w14:textId="6A0D0E2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20.50</w:t>
            </w:r>
            <w:r w:rsidR="00AF716B">
              <w:t xml:space="preserve"> ± </w:t>
            </w:r>
            <w:r w:rsidRPr="00A53737">
              <w:t>2.42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C979506" w14:textId="41B78DA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9</w:t>
            </w:r>
            <w:r w:rsidRPr="00A53737">
              <w:rPr>
                <w:color w:val="C00000"/>
              </w:rPr>
              <w:t>a</w:t>
            </w:r>
          </w:p>
        </w:tc>
      </w:tr>
      <w:tr w:rsidR="00685089" w:rsidRPr="00A53737" w14:paraId="0593901D" w14:textId="77777777" w:rsidTr="00164525">
        <w:trPr>
          <w:trHeight w:val="256"/>
          <w:jc w:val="center"/>
        </w:trPr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B8F482A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Dwell:1m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2D06F90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154CE57" w14:textId="00B17781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4.65</w:t>
            </w:r>
            <w:r w:rsidR="00AF716B">
              <w:t xml:space="preserve"> ± </w:t>
            </w:r>
            <w:r w:rsidRPr="00A53737">
              <w:t>2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D7CB014" w14:textId="2CEB99F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94.47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37BCC40" w14:textId="1206DC4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5.35</w:t>
            </w:r>
            <w:r w:rsidR="00AF716B">
              <w:t xml:space="preserve"> ± </w:t>
            </w:r>
            <w:r w:rsidRPr="00A53737">
              <w:t>2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F579D0C" w14:textId="410ACC3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5.53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F30C17C" w14:textId="623002EB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3.50</w:t>
            </w:r>
            <w:r w:rsidR="00AF716B">
              <w:t xml:space="preserve"> ± </w:t>
            </w:r>
            <w:r w:rsidRPr="00A53737">
              <w:t>1.37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C7B69B8" w14:textId="5070BB8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3.75</w:t>
            </w:r>
            <w:r w:rsidRPr="00A53737">
              <w:rPr>
                <w:color w:val="C00000"/>
              </w:rPr>
              <w:t>ab</w:t>
            </w:r>
          </w:p>
        </w:tc>
      </w:tr>
      <w:tr w:rsidR="00685089" w:rsidRPr="00A53737" w14:paraId="14B5E959" w14:textId="77777777" w:rsidTr="00164525">
        <w:trPr>
          <w:trHeight w:val="276"/>
          <w:jc w:val="center"/>
        </w:trPr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90C5AF7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Dwell:5m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A0A7293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DDA37C3" w14:textId="2574B5C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9.40</w:t>
            </w:r>
            <w:r w:rsidR="00AF716B">
              <w:t xml:space="preserve"> ± </w:t>
            </w:r>
            <w:r w:rsidRPr="00A53737"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799FCD1" w14:textId="6D4C81A9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984DAFB" w14:textId="1484B48F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0.60</w:t>
            </w:r>
            <w:r w:rsidR="00AF716B">
              <w:t xml:space="preserve"> ± </w:t>
            </w:r>
            <w:r w:rsidRPr="00A53737">
              <w:t>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8D1AF2B" w14:textId="1DD14B92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F39D240" w14:textId="679E425B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7.88</w:t>
            </w:r>
            <w:r w:rsidR="00AF716B">
              <w:t xml:space="preserve"> ± </w:t>
            </w:r>
            <w:r w:rsidRPr="00A53737">
              <w:t>3.67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8439B9F" w14:textId="41B5170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7.50</w:t>
            </w:r>
            <w:r w:rsidRPr="00A53737">
              <w:rPr>
                <w:color w:val="C00000"/>
              </w:rPr>
              <w:t>ab</w:t>
            </w:r>
          </w:p>
        </w:tc>
      </w:tr>
      <w:tr w:rsidR="00685089" w:rsidRPr="00A53737" w14:paraId="716EB58F" w14:textId="77777777" w:rsidTr="00164525">
        <w:trPr>
          <w:trHeight w:val="256"/>
          <w:jc w:val="center"/>
        </w:trPr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C5B2DB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Dwell:10m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86B45E3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664F680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A514897" w14:textId="1B9CF8C9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B5ABC9F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302EB96" w14:textId="725E2BB2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214D2CD" w14:textId="544E8EE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5.25</w:t>
            </w:r>
            <w:r w:rsidR="00AF716B">
              <w:t xml:space="preserve"> ± </w:t>
            </w:r>
            <w:r w:rsidRPr="00A53737">
              <w:t>1.31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3E7DF50" w14:textId="4D21570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4.50</w:t>
            </w:r>
            <w:r w:rsidRPr="00A53737">
              <w:rPr>
                <w:color w:val="C00000"/>
              </w:rPr>
              <w:t>ab</w:t>
            </w:r>
          </w:p>
        </w:tc>
      </w:tr>
      <w:tr w:rsidR="00685089" w:rsidRPr="00A53737" w14:paraId="77722CD1" w14:textId="77777777" w:rsidTr="00164525">
        <w:trPr>
          <w:trHeight w:val="276"/>
          <w:jc w:val="center"/>
        </w:trPr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F382350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Dwell:30m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7AF9159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567E2A4" w14:textId="39A4243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6.88</w:t>
            </w:r>
            <w:r w:rsidR="00AF716B">
              <w:t xml:space="preserve"> ± </w:t>
            </w:r>
            <w:r w:rsidRPr="00A53737">
              <w:t>3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6E8938" w14:textId="2AB5DD7B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492E270" w14:textId="5C1C125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3.12</w:t>
            </w:r>
            <w:r w:rsidR="00AF716B">
              <w:t xml:space="preserve"> ± </w:t>
            </w:r>
            <w:r w:rsidRPr="00A53737">
              <w:t>3.1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205CC42" w14:textId="500B472B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379FD8E" w14:textId="4C61E5D1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4.25</w:t>
            </w:r>
            <w:r w:rsidR="00AF716B">
              <w:t xml:space="preserve"> ± </w:t>
            </w:r>
            <w:r w:rsidRPr="00A53737">
              <w:t>0.83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A011AE8" w14:textId="006E032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4</w:t>
            </w:r>
            <w:r w:rsidRPr="00A53737">
              <w:rPr>
                <w:color w:val="C00000"/>
              </w:rPr>
              <w:t>b</w:t>
            </w:r>
          </w:p>
        </w:tc>
      </w:tr>
      <w:tr w:rsidR="00164525" w:rsidRPr="00A53737" w14:paraId="055D4AC9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71D8E4B" w14:textId="77777777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3E88931" w14:textId="77777777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AF78F85" w14:textId="4DDE4E60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FA1E86">
              <w:rPr>
                <w:color w:val="C45911" w:themeColor="accent2" w:themeShade="BF"/>
              </w:rPr>
              <w:t>Recovered Al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5C03DA7" w14:textId="64718F7D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rPr>
                <w:color w:val="C00000"/>
              </w:rPr>
              <w:t>Recovered Dea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960E5D1" w14:textId="739AADB6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>Total Recovery</w:t>
            </w:r>
          </w:p>
        </w:tc>
      </w:tr>
      <w:tr w:rsidR="00164525" w:rsidRPr="00A53737" w14:paraId="57C625A6" w14:textId="77777777" w:rsidTr="00164525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70ABBE9" w14:textId="35510144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D7D102" w14:textId="2500C361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F79FAC3" w14:textId="295425A0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>µ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595FE28" w14:textId="1C34263F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>m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6440CFC" w14:textId="17ABFE6E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>µ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BB31231" w14:textId="6E0DB509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>m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FCD91D4" w14:textId="5D588FFA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>µ ± 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C605C6A" w14:textId="54DAF45D" w:rsidR="00164525" w:rsidRPr="00A53737" w:rsidRDefault="00164525" w:rsidP="0016452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  <w:r w:rsidRPr="00A53737">
              <w:t>med</w:t>
            </w:r>
          </w:p>
        </w:tc>
      </w:tr>
      <w:tr w:rsidR="00685089" w:rsidRPr="00A53737" w14:paraId="24FA0D66" w14:textId="77777777" w:rsidTr="00164525">
        <w:trPr>
          <w:trHeight w:val="276"/>
          <w:jc w:val="center"/>
        </w:trPr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22E3566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Dwell:Swirl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C38469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4BBA1CF" w14:textId="22911C5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3.17</w:t>
            </w:r>
            <w:r w:rsidR="00AF716B">
              <w:t xml:space="preserve"> ± </w:t>
            </w:r>
            <w:r w:rsidRPr="00A53737">
              <w:t>2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D3B712B" w14:textId="6D080F6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91.9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C7158E9" w14:textId="0F076C3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6.83</w:t>
            </w:r>
            <w:r w:rsidR="00AF716B">
              <w:t xml:space="preserve"> ± </w:t>
            </w:r>
            <w:r w:rsidRPr="00A53737">
              <w:t>2.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36CB7C4" w14:textId="09DFE7D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8.1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CD29ADD" w14:textId="12D4D21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7.50</w:t>
            </w:r>
            <w:r w:rsidR="00AF716B">
              <w:t xml:space="preserve"> ± </w:t>
            </w:r>
            <w:r w:rsidRPr="00A53737">
              <w:t>3.30</w:t>
            </w:r>
          </w:p>
        </w:tc>
        <w:tc>
          <w:tcPr>
            <w:tcW w:w="0" w:type="auto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68C071F" w14:textId="7F6A7FB9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7.50</w:t>
            </w:r>
            <w:r w:rsidRPr="00A53737">
              <w:rPr>
                <w:color w:val="C00000"/>
              </w:rPr>
              <w:t>ab</w:t>
            </w:r>
          </w:p>
        </w:tc>
      </w:tr>
      <w:tr w:rsidR="00685089" w:rsidRPr="00A53737" w14:paraId="2899D84A" w14:textId="77777777" w:rsidTr="00164525">
        <w:trPr>
          <w:trHeight w:val="256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7E0D36E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Tunn:10s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71BE079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37F8709" w14:textId="6818F92D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3.66</w:t>
            </w:r>
            <w:r w:rsidR="00AF716B">
              <w:t xml:space="preserve"> ± </w:t>
            </w:r>
            <w:r w:rsidRPr="00A53737">
              <w:t>2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E6C0829" w14:textId="632D6FC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93.56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181E6F6" w14:textId="4D0D324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6.34</w:t>
            </w:r>
            <w:r w:rsidR="00AF716B">
              <w:t xml:space="preserve"> ± </w:t>
            </w:r>
            <w:r w:rsidRPr="00A53737">
              <w:t>2.6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F862B96" w14:textId="4742B419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6.44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942C028" w14:textId="7F3ECCF2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22.50</w:t>
            </w:r>
            <w:r w:rsidR="00AF716B">
              <w:t xml:space="preserve"> ± </w:t>
            </w:r>
            <w:r w:rsidRPr="00A53737">
              <w:t>8.06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0D28DE2" w14:textId="09C021E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20</w:t>
            </w:r>
            <w:r w:rsidRPr="00A53737">
              <w:rPr>
                <w:color w:val="C00000"/>
              </w:rPr>
              <w:t>a</w:t>
            </w:r>
          </w:p>
        </w:tc>
      </w:tr>
      <w:tr w:rsidR="00685089" w:rsidRPr="00A53737" w14:paraId="11D1F1F2" w14:textId="77777777" w:rsidTr="00164525">
        <w:trPr>
          <w:trHeight w:val="276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10B69C6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Tunn:30s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DE59C92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CB461C0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F16B044" w14:textId="1DCED54B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4751B07" w14:textId="22D963E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B9A9038" w14:textId="2F859A9D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39B826C" w14:textId="42FF4768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5.50</w:t>
            </w:r>
            <w:r w:rsidR="00AF716B">
              <w:t xml:space="preserve"> ± </w:t>
            </w:r>
            <w:r w:rsidRPr="00A53737">
              <w:t>1.50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FE7270C" w14:textId="1DD6B65F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6</w:t>
            </w:r>
            <w:r w:rsidRPr="00A53737">
              <w:rPr>
                <w:color w:val="C00000"/>
              </w:rPr>
              <w:t>b</w:t>
            </w:r>
          </w:p>
        </w:tc>
      </w:tr>
      <w:tr w:rsidR="00685089" w:rsidRPr="00A53737" w14:paraId="6DB91E9C" w14:textId="77777777" w:rsidTr="00164525">
        <w:trPr>
          <w:trHeight w:val="276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E3B8AAF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Tunn:1m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443724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041235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03B4295" w14:textId="32CF6D6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C764B56" w14:textId="5AA4A66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134E9CC" w14:textId="27CE6E0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5FA22DA" w14:textId="383CD26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1.50</w:t>
            </w:r>
            <w:r w:rsidR="00AF716B">
              <w:t xml:space="preserve"> ± </w:t>
            </w:r>
            <w:r w:rsidRPr="00A53737">
              <w:t>2.50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8180D0B" w14:textId="259E1400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1</w:t>
            </w:r>
            <w:r w:rsidRPr="00A53737">
              <w:rPr>
                <w:color w:val="C00000"/>
              </w:rPr>
              <w:t>ab</w:t>
            </w:r>
          </w:p>
        </w:tc>
      </w:tr>
      <w:tr w:rsidR="00685089" w:rsidRPr="00A53737" w14:paraId="679356ED" w14:textId="77777777" w:rsidTr="00164525">
        <w:trPr>
          <w:trHeight w:val="256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D828AD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Tunn:5m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C9D652B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D3EE0E4" w14:textId="5196D09D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98.53</w:t>
            </w:r>
            <w:r w:rsidR="00AF716B">
              <w:t xml:space="preserve"> ± </w:t>
            </w:r>
            <w:r w:rsidRPr="00A53737">
              <w:t>1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0463C22" w14:textId="6D8D4DCB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17DABC2" w14:textId="74EC2F8D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.47</w:t>
            </w:r>
            <w:r w:rsidR="00AF716B">
              <w:t xml:space="preserve"> ± </w:t>
            </w:r>
            <w:r w:rsidRPr="00A53737">
              <w:t>1.4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D330F4A" w14:textId="3D14ADE2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ADE4D3F" w14:textId="450E657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38.50</w:t>
            </w:r>
            <w:r w:rsidR="00AF716B">
              <w:t xml:space="preserve"> ± </w:t>
            </w:r>
            <w:r w:rsidRPr="00A53737">
              <w:t>6.85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D4628AD" w14:textId="72D6917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39</w:t>
            </w:r>
            <w:r w:rsidRPr="00A53737">
              <w:rPr>
                <w:color w:val="C00000"/>
              </w:rPr>
              <w:t>c</w:t>
            </w:r>
          </w:p>
        </w:tc>
      </w:tr>
      <w:tr w:rsidR="00685089" w:rsidRPr="00A53737" w14:paraId="507FCA4B" w14:textId="77777777" w:rsidTr="00164525">
        <w:trPr>
          <w:trHeight w:val="276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A7AB963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Tunn:10m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126C508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761BB57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B5CE71F" w14:textId="65C85EB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361B8D78" w14:textId="52E6E2A1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A0EFC26" w14:textId="2235449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BEC298E" w14:textId="20F182DB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7.50</w:t>
            </w:r>
            <w:r w:rsidR="00AF716B">
              <w:t xml:space="preserve"> ± </w:t>
            </w:r>
            <w:r w:rsidRPr="00A53737">
              <w:t>2.22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E02E7B3" w14:textId="6380C77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6</w:t>
            </w:r>
            <w:r w:rsidRPr="00A53737">
              <w:rPr>
                <w:color w:val="C00000"/>
              </w:rPr>
              <w:t>ab</w:t>
            </w:r>
          </w:p>
        </w:tc>
        <w:bookmarkStart w:id="0" w:name="_GoBack"/>
        <w:bookmarkEnd w:id="0"/>
      </w:tr>
      <w:tr w:rsidR="00685089" w:rsidRPr="00A53737" w14:paraId="61E85052" w14:textId="77777777" w:rsidTr="00164525">
        <w:trPr>
          <w:trHeight w:val="256"/>
          <w:jc w:val="center"/>
        </w:trPr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1807A49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Tunn:30m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8E01098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6E97B66" w14:textId="5E72172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62FCC46" w14:textId="5F2A10F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0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02BC7991" w14:textId="6BDA417A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39064E1" w14:textId="65C522AC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0</w:t>
            </w:r>
            <w:r w:rsidRPr="00A53737">
              <w:rPr>
                <w:color w:val="C00000"/>
              </w:rPr>
              <w:t>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57ABDDF" w14:textId="67D14CB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.50</w:t>
            </w:r>
            <w:r w:rsidR="00AF716B">
              <w:t xml:space="preserve"> ± </w:t>
            </w:r>
            <w:r w:rsidRPr="00A53737">
              <w:t>0.96</w:t>
            </w:r>
          </w:p>
        </w:tc>
        <w:tc>
          <w:tcPr>
            <w:tcW w:w="0" w:type="auto"/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70D2CBFB" w14:textId="553ADE96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</w:t>
            </w:r>
            <w:r w:rsidRPr="00A53737">
              <w:rPr>
                <w:color w:val="C00000"/>
              </w:rPr>
              <w:t>b</w:t>
            </w:r>
          </w:p>
        </w:tc>
      </w:tr>
      <w:tr w:rsidR="00685089" w:rsidRPr="00A53737" w14:paraId="67B9BC45" w14:textId="77777777" w:rsidTr="00164525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285E489C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Tunn:Swirl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441454F3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 xml:space="preserve">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B0BC4AB" w14:textId="208362C3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82.50</w:t>
            </w:r>
            <w:r w:rsidR="00AF716B">
              <w:t xml:space="preserve"> ± </w:t>
            </w:r>
            <w:r w:rsidRPr="00A53737">
              <w:t>6.8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D84BE84" w14:textId="6E8D6895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81.67</w:t>
            </w:r>
            <w:r w:rsidRPr="00A53737">
              <w:rPr>
                <w:color w:val="C00000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88DCB76" w14:textId="567BE77E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7.50</w:t>
            </w:r>
            <w:r w:rsidR="00AF716B">
              <w:t xml:space="preserve"> ± </w:t>
            </w:r>
            <w:r w:rsidRPr="00A53737">
              <w:t>6.8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12C32AF0" w14:textId="7D29ED6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kern w:val="1"/>
              </w:rPr>
            </w:pPr>
            <w:r w:rsidRPr="00A53737">
              <w:t>18.33</w:t>
            </w:r>
            <w:r w:rsidRPr="00A53737">
              <w:rPr>
                <w:color w:val="C00000"/>
              </w:rPr>
              <w:t>b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6452EE16" w14:textId="68EF7C49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kern w:val="1"/>
              </w:rPr>
            </w:pPr>
            <w:r w:rsidRPr="00A53737">
              <w:t>10.50</w:t>
            </w:r>
            <w:r w:rsidR="00AF716B">
              <w:t xml:space="preserve"> ± </w:t>
            </w:r>
            <w:r w:rsidRPr="00A53737">
              <w:t>0.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 w:themeFill="background2"/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C84A4F9" w14:textId="324822F4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</w:pPr>
            <w:r w:rsidRPr="00A53737">
              <w:t>11</w:t>
            </w:r>
            <w:r w:rsidRPr="00A53737">
              <w:rPr>
                <w:color w:val="C00000"/>
              </w:rPr>
              <w:t>ab</w:t>
            </w:r>
          </w:p>
        </w:tc>
      </w:tr>
      <w:tr w:rsidR="00685089" w:rsidRPr="00A53737" w14:paraId="4CEFE2E4" w14:textId="77777777" w:rsidTr="00164525">
        <w:trPr>
          <w:trHeight w:val="1045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left w:w="50" w:type="nil"/>
              <w:bottom w:w="50" w:type="nil"/>
              <w:right w:w="100" w:type="nil"/>
            </w:tcMar>
            <w:vAlign w:val="center"/>
          </w:tcPr>
          <w:p w14:paraId="5B789EC6" w14:textId="6A58A0F0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A53737">
              <w:t>[1] Where n=sample size, se=standard error, µ=mean, and med=median</w:t>
            </w:r>
            <w:r w:rsidR="00B754D7" w:rsidRPr="00A53737">
              <w:t xml:space="preserve">       </w:t>
            </w:r>
          </w:p>
          <w:p w14:paraId="6DDB2DAA" w14:textId="77777777" w:rsidR="00AF716B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 w:rsidRPr="00A53737">
              <w:t>[2] Differing lower case letters represent significant (p&lt;0.05) pairwise comparisons (within</w:t>
            </w:r>
          </w:p>
          <w:p w14:paraId="0910DD9D" w14:textId="2B7937A1" w:rsidR="00685089" w:rsidRPr="00A53737" w:rsidRDefault="00AF716B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</w:pPr>
            <w:r>
              <w:t xml:space="preserve">      </w:t>
            </w:r>
            <w:r w:rsidR="00685089" w:rsidRPr="00A53737">
              <w:t>Beetle, between Time) for the means</w:t>
            </w:r>
          </w:p>
          <w:p w14:paraId="671287C8" w14:textId="77777777" w:rsidR="00685089" w:rsidRPr="00A53737" w:rsidRDefault="00685089" w:rsidP="00A5373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</w:pPr>
          </w:p>
        </w:tc>
      </w:tr>
    </w:tbl>
    <w:p w14:paraId="29E01980" w14:textId="1417DF66" w:rsidR="00685089" w:rsidRPr="00A53737" w:rsidRDefault="00685089" w:rsidP="00A53737">
      <w:pPr>
        <w:spacing w:line="480" w:lineRule="auto"/>
      </w:pPr>
    </w:p>
    <w:p w14:paraId="72E1FF4E" w14:textId="630C3677" w:rsidR="005E37B4" w:rsidRPr="00A53737" w:rsidRDefault="005E37B4" w:rsidP="00A53737">
      <w:pPr>
        <w:spacing w:line="480" w:lineRule="auto"/>
      </w:pPr>
    </w:p>
    <w:p w14:paraId="6692590E" w14:textId="176F6886" w:rsidR="005E37B4" w:rsidRPr="00A53737" w:rsidRDefault="005E37B4" w:rsidP="00A53737">
      <w:pPr>
        <w:spacing w:line="480" w:lineRule="auto"/>
      </w:pPr>
    </w:p>
    <w:p w14:paraId="1468EC45" w14:textId="183CDC6D" w:rsidR="005E37B4" w:rsidRPr="00A53737" w:rsidRDefault="005E37B4" w:rsidP="00A53737">
      <w:pPr>
        <w:spacing w:line="480" w:lineRule="auto"/>
      </w:pPr>
    </w:p>
    <w:p w14:paraId="71E0EE67" w14:textId="77777777" w:rsidR="005E37B4" w:rsidRPr="00A53737" w:rsidRDefault="005E37B4" w:rsidP="00A53737">
      <w:pPr>
        <w:spacing w:line="480" w:lineRule="auto"/>
      </w:pPr>
    </w:p>
    <w:p w14:paraId="6F0B35FC" w14:textId="77777777" w:rsidR="00380133" w:rsidRPr="00A53737" w:rsidRDefault="00380133" w:rsidP="00A53737">
      <w:pPr>
        <w:spacing w:line="480" w:lineRule="auto"/>
      </w:pPr>
    </w:p>
    <w:sectPr w:rsidR="00380133" w:rsidRPr="00A53737" w:rsidSect="0024110F">
      <w:headerReference w:type="even" r:id="rId8"/>
      <w:footerReference w:type="even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5EF31E" w14:textId="77777777" w:rsidR="00433739" w:rsidRDefault="00433739" w:rsidP="004579C5">
      <w:r>
        <w:separator/>
      </w:r>
    </w:p>
    <w:p w14:paraId="4DA1B3D1" w14:textId="77777777" w:rsidR="00433739" w:rsidRDefault="00433739"/>
    <w:p w14:paraId="4F7C44AC" w14:textId="77777777" w:rsidR="00433739" w:rsidRDefault="00433739" w:rsidP="00D27BF7"/>
    <w:p w14:paraId="6D635BF7" w14:textId="77777777" w:rsidR="00433739" w:rsidRDefault="00433739" w:rsidP="00D27BF7"/>
    <w:p w14:paraId="17CBF8A3" w14:textId="77777777" w:rsidR="00433739" w:rsidRDefault="00433739" w:rsidP="00D27BF7"/>
  </w:endnote>
  <w:endnote w:type="continuationSeparator" w:id="0">
    <w:p w14:paraId="47CFADE7" w14:textId="77777777" w:rsidR="00433739" w:rsidRDefault="00433739" w:rsidP="004579C5">
      <w:r>
        <w:continuationSeparator/>
      </w:r>
    </w:p>
    <w:p w14:paraId="054F5B1A" w14:textId="77777777" w:rsidR="00433739" w:rsidRDefault="00433739"/>
    <w:p w14:paraId="5066A24D" w14:textId="77777777" w:rsidR="00433739" w:rsidRDefault="00433739" w:rsidP="00D27BF7"/>
    <w:p w14:paraId="0C6D441C" w14:textId="77777777" w:rsidR="00433739" w:rsidRDefault="00433739" w:rsidP="00D27BF7"/>
    <w:p w14:paraId="56DA9B5F" w14:textId="77777777" w:rsidR="00433739" w:rsidRDefault="00433739" w:rsidP="00D27B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1E365E" w14:textId="77777777" w:rsidR="00BF4274" w:rsidRDefault="00BF427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188D64" w14:textId="77777777" w:rsidR="00BF4274" w:rsidRDefault="00BF4274">
    <w:pPr>
      <w:pStyle w:val="Footer"/>
    </w:pPr>
  </w:p>
  <w:p w14:paraId="5EF4F59D" w14:textId="77777777" w:rsidR="00BF4274" w:rsidRDefault="00BF4274"/>
  <w:p w14:paraId="767F8264" w14:textId="77777777" w:rsidR="00BF4274" w:rsidRDefault="00BF4274" w:rsidP="00D27BF7"/>
  <w:p w14:paraId="14BA27EC" w14:textId="77777777" w:rsidR="00BF4274" w:rsidRDefault="00BF4274" w:rsidP="00D27BF7"/>
  <w:p w14:paraId="449A4A4C" w14:textId="77777777" w:rsidR="00BF4274" w:rsidRDefault="00BF4274" w:rsidP="00D27BF7"/>
  <w:p w14:paraId="6E211CF9" w14:textId="77777777" w:rsidR="00BF4274" w:rsidRDefault="00BF4274"/>
  <w:p w14:paraId="076174B9" w14:textId="77777777" w:rsidR="00BF4274" w:rsidRDefault="00BF4274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E24910" w14:textId="77777777" w:rsidR="00BF4274" w:rsidRDefault="00BF42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A673C6" w14:textId="77777777" w:rsidR="00433739" w:rsidRDefault="00433739" w:rsidP="004579C5">
      <w:r>
        <w:separator/>
      </w:r>
    </w:p>
    <w:p w14:paraId="06B438D7" w14:textId="77777777" w:rsidR="00433739" w:rsidRDefault="00433739"/>
    <w:p w14:paraId="4AF555A3" w14:textId="77777777" w:rsidR="00433739" w:rsidRDefault="00433739" w:rsidP="00D27BF7"/>
    <w:p w14:paraId="40E33DA2" w14:textId="77777777" w:rsidR="00433739" w:rsidRDefault="00433739" w:rsidP="00D27BF7"/>
    <w:p w14:paraId="68C04D82" w14:textId="77777777" w:rsidR="00433739" w:rsidRDefault="00433739" w:rsidP="00D27BF7"/>
  </w:footnote>
  <w:footnote w:type="continuationSeparator" w:id="0">
    <w:p w14:paraId="734C2E44" w14:textId="77777777" w:rsidR="00433739" w:rsidRDefault="00433739" w:rsidP="004579C5">
      <w:r>
        <w:continuationSeparator/>
      </w:r>
    </w:p>
    <w:p w14:paraId="4C97EE66" w14:textId="77777777" w:rsidR="00433739" w:rsidRDefault="00433739"/>
    <w:p w14:paraId="7BA19718" w14:textId="77777777" w:rsidR="00433739" w:rsidRDefault="00433739" w:rsidP="00D27BF7"/>
    <w:p w14:paraId="012E5DF9" w14:textId="77777777" w:rsidR="00433739" w:rsidRDefault="00433739" w:rsidP="00D27BF7"/>
    <w:p w14:paraId="6AD7BC72" w14:textId="77777777" w:rsidR="00433739" w:rsidRDefault="00433739" w:rsidP="00D27BF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E1CCDB" w14:textId="77777777" w:rsidR="00BF4274" w:rsidRDefault="00BF4274">
    <w:pPr>
      <w:pStyle w:val="Header"/>
    </w:pPr>
  </w:p>
  <w:p w14:paraId="247CD1AA" w14:textId="77777777" w:rsidR="00BF4274" w:rsidRDefault="00BF4274"/>
  <w:p w14:paraId="63843402" w14:textId="77777777" w:rsidR="00BF4274" w:rsidRDefault="00BF4274" w:rsidP="00D27BF7"/>
  <w:p w14:paraId="61CC14FB" w14:textId="77777777" w:rsidR="00BF4274" w:rsidRDefault="00BF4274" w:rsidP="00D27BF7"/>
  <w:p w14:paraId="6D4DBC5E" w14:textId="77777777" w:rsidR="00BF4274" w:rsidRDefault="00BF4274" w:rsidP="00D27BF7"/>
  <w:p w14:paraId="5A406486" w14:textId="77777777" w:rsidR="00BF4274" w:rsidRDefault="00BF4274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3D3748" w14:textId="77777777" w:rsidR="00BF4274" w:rsidRDefault="00BF42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A1CBE"/>
    <w:multiLevelType w:val="hybridMultilevel"/>
    <w:tmpl w:val="375AD2CE"/>
    <w:lvl w:ilvl="0" w:tplc="992818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3922EE6"/>
    <w:multiLevelType w:val="hybridMultilevel"/>
    <w:tmpl w:val="C6600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21BBA"/>
    <w:multiLevelType w:val="hybridMultilevel"/>
    <w:tmpl w:val="ABD45C52"/>
    <w:lvl w:ilvl="0" w:tplc="D4622D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976429"/>
    <w:multiLevelType w:val="hybridMultilevel"/>
    <w:tmpl w:val="072EC87E"/>
    <w:lvl w:ilvl="0" w:tplc="98825F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093CCB"/>
    <w:multiLevelType w:val="hybridMultilevel"/>
    <w:tmpl w:val="07E88B0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E0C9D"/>
    <w:multiLevelType w:val="hybridMultilevel"/>
    <w:tmpl w:val="40C431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45399C"/>
    <w:multiLevelType w:val="hybridMultilevel"/>
    <w:tmpl w:val="FA2271F2"/>
    <w:lvl w:ilvl="0" w:tplc="D4622D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6433FB"/>
    <w:multiLevelType w:val="hybridMultilevel"/>
    <w:tmpl w:val="E830F720"/>
    <w:lvl w:ilvl="0" w:tplc="DDB4D370">
      <w:start w:val="1"/>
      <w:numFmt w:val="lowerRoman"/>
      <w:lvlText w:val="%1)"/>
      <w:lvlJc w:val="left"/>
      <w:pPr>
        <w:ind w:left="7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1C8267E2"/>
    <w:multiLevelType w:val="hybridMultilevel"/>
    <w:tmpl w:val="DAD83F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671CAD"/>
    <w:multiLevelType w:val="hybridMultilevel"/>
    <w:tmpl w:val="959287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1D3816"/>
    <w:multiLevelType w:val="hybridMultilevel"/>
    <w:tmpl w:val="AE00C8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25834FE"/>
    <w:multiLevelType w:val="hybridMultilevel"/>
    <w:tmpl w:val="B6A684A2"/>
    <w:lvl w:ilvl="0" w:tplc="F5FED1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A810F4"/>
    <w:multiLevelType w:val="hybridMultilevel"/>
    <w:tmpl w:val="7F7E8E14"/>
    <w:lvl w:ilvl="0" w:tplc="EA4614D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20B1AA1"/>
    <w:multiLevelType w:val="hybridMultilevel"/>
    <w:tmpl w:val="40C431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16490B"/>
    <w:multiLevelType w:val="hybridMultilevel"/>
    <w:tmpl w:val="F4EE0E5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A116C8"/>
    <w:multiLevelType w:val="hybridMultilevel"/>
    <w:tmpl w:val="6F36E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0B183C"/>
    <w:multiLevelType w:val="hybridMultilevel"/>
    <w:tmpl w:val="E42AD84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8673C5"/>
    <w:multiLevelType w:val="hybridMultilevel"/>
    <w:tmpl w:val="5FF498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FC1162"/>
    <w:multiLevelType w:val="hybridMultilevel"/>
    <w:tmpl w:val="AA40E828"/>
    <w:lvl w:ilvl="0" w:tplc="EA4614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233D91"/>
    <w:multiLevelType w:val="hybridMultilevel"/>
    <w:tmpl w:val="6DD05850"/>
    <w:lvl w:ilvl="0" w:tplc="EA4614D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6A2834"/>
    <w:multiLevelType w:val="hybridMultilevel"/>
    <w:tmpl w:val="2F760EA6"/>
    <w:lvl w:ilvl="0" w:tplc="04090015">
      <w:start w:val="1"/>
      <w:numFmt w:val="upperLetter"/>
      <w:lvlText w:val="%1."/>
      <w:lvlJc w:val="left"/>
      <w:pPr>
        <w:ind w:left="787" w:hanging="360"/>
      </w:pPr>
    </w:lvl>
    <w:lvl w:ilvl="1" w:tplc="04090019" w:tentative="1">
      <w:start w:val="1"/>
      <w:numFmt w:val="lowerLetter"/>
      <w:lvlText w:val="%2."/>
      <w:lvlJc w:val="left"/>
      <w:pPr>
        <w:ind w:left="1507" w:hanging="360"/>
      </w:pPr>
    </w:lvl>
    <w:lvl w:ilvl="2" w:tplc="0409001B" w:tentative="1">
      <w:start w:val="1"/>
      <w:numFmt w:val="lowerRoman"/>
      <w:lvlText w:val="%3."/>
      <w:lvlJc w:val="right"/>
      <w:pPr>
        <w:ind w:left="2227" w:hanging="180"/>
      </w:pPr>
    </w:lvl>
    <w:lvl w:ilvl="3" w:tplc="0409000F" w:tentative="1">
      <w:start w:val="1"/>
      <w:numFmt w:val="decimal"/>
      <w:lvlText w:val="%4."/>
      <w:lvlJc w:val="left"/>
      <w:pPr>
        <w:ind w:left="2947" w:hanging="360"/>
      </w:pPr>
    </w:lvl>
    <w:lvl w:ilvl="4" w:tplc="04090019" w:tentative="1">
      <w:start w:val="1"/>
      <w:numFmt w:val="lowerLetter"/>
      <w:lvlText w:val="%5."/>
      <w:lvlJc w:val="left"/>
      <w:pPr>
        <w:ind w:left="3667" w:hanging="360"/>
      </w:pPr>
    </w:lvl>
    <w:lvl w:ilvl="5" w:tplc="0409001B" w:tentative="1">
      <w:start w:val="1"/>
      <w:numFmt w:val="lowerRoman"/>
      <w:lvlText w:val="%6."/>
      <w:lvlJc w:val="right"/>
      <w:pPr>
        <w:ind w:left="4387" w:hanging="180"/>
      </w:pPr>
    </w:lvl>
    <w:lvl w:ilvl="6" w:tplc="0409000F" w:tentative="1">
      <w:start w:val="1"/>
      <w:numFmt w:val="decimal"/>
      <w:lvlText w:val="%7."/>
      <w:lvlJc w:val="left"/>
      <w:pPr>
        <w:ind w:left="5107" w:hanging="360"/>
      </w:pPr>
    </w:lvl>
    <w:lvl w:ilvl="7" w:tplc="04090019" w:tentative="1">
      <w:start w:val="1"/>
      <w:numFmt w:val="lowerLetter"/>
      <w:lvlText w:val="%8."/>
      <w:lvlJc w:val="left"/>
      <w:pPr>
        <w:ind w:left="5827" w:hanging="360"/>
      </w:pPr>
    </w:lvl>
    <w:lvl w:ilvl="8" w:tplc="0409001B" w:tentative="1">
      <w:start w:val="1"/>
      <w:numFmt w:val="lowerRoman"/>
      <w:lvlText w:val="%9."/>
      <w:lvlJc w:val="right"/>
      <w:pPr>
        <w:ind w:left="6547" w:hanging="180"/>
      </w:pPr>
    </w:lvl>
  </w:abstractNum>
  <w:abstractNum w:abstractNumId="21" w15:restartNumberingAfterBreak="0">
    <w:nsid w:val="3F236046"/>
    <w:multiLevelType w:val="hybridMultilevel"/>
    <w:tmpl w:val="95D494F4"/>
    <w:lvl w:ilvl="0" w:tplc="C602D13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1483A70"/>
    <w:multiLevelType w:val="hybridMultilevel"/>
    <w:tmpl w:val="1A6629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1A772C7"/>
    <w:multiLevelType w:val="hybridMultilevel"/>
    <w:tmpl w:val="39829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652684B"/>
    <w:multiLevelType w:val="hybridMultilevel"/>
    <w:tmpl w:val="87E02F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90E59A6"/>
    <w:multiLevelType w:val="hybridMultilevel"/>
    <w:tmpl w:val="FFF054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DF613EF"/>
    <w:multiLevelType w:val="hybridMultilevel"/>
    <w:tmpl w:val="40C431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F525401"/>
    <w:multiLevelType w:val="hybridMultilevel"/>
    <w:tmpl w:val="D196E0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557841"/>
    <w:multiLevelType w:val="hybridMultilevel"/>
    <w:tmpl w:val="7640CF6A"/>
    <w:lvl w:ilvl="0" w:tplc="C08AF9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E033F8"/>
    <w:multiLevelType w:val="hybridMultilevel"/>
    <w:tmpl w:val="058AC87C"/>
    <w:lvl w:ilvl="0" w:tplc="9510309A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A595948"/>
    <w:multiLevelType w:val="hybridMultilevel"/>
    <w:tmpl w:val="4CEAF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2C0B98"/>
    <w:multiLevelType w:val="hybridMultilevel"/>
    <w:tmpl w:val="40C431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FD11481"/>
    <w:multiLevelType w:val="hybridMultilevel"/>
    <w:tmpl w:val="B22CBD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5B0E8F"/>
    <w:multiLevelType w:val="hybridMultilevel"/>
    <w:tmpl w:val="375AD2CE"/>
    <w:lvl w:ilvl="0" w:tplc="992818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59D09A9"/>
    <w:multiLevelType w:val="hybridMultilevel"/>
    <w:tmpl w:val="955A1B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A767C1"/>
    <w:multiLevelType w:val="hybridMultilevel"/>
    <w:tmpl w:val="509A9F0A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6" w15:restartNumberingAfterBreak="0">
    <w:nsid w:val="68B237D5"/>
    <w:multiLevelType w:val="hybridMultilevel"/>
    <w:tmpl w:val="F214A64A"/>
    <w:lvl w:ilvl="0" w:tplc="560A49A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9FE7B8E"/>
    <w:multiLevelType w:val="hybridMultilevel"/>
    <w:tmpl w:val="73E6A2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4A7882"/>
    <w:multiLevelType w:val="hybridMultilevel"/>
    <w:tmpl w:val="8A52EA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F0B41A7"/>
    <w:multiLevelType w:val="hybridMultilevel"/>
    <w:tmpl w:val="BD10BF4A"/>
    <w:lvl w:ilvl="0" w:tplc="086437D8">
      <w:start w:val="1"/>
      <w:numFmt w:val="upperLetter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B9837FF"/>
    <w:multiLevelType w:val="hybridMultilevel"/>
    <w:tmpl w:val="FE2C66C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620E25"/>
    <w:multiLevelType w:val="hybridMultilevel"/>
    <w:tmpl w:val="C5EEE5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4"/>
  </w:num>
  <w:num w:numId="3">
    <w:abstractNumId w:val="8"/>
  </w:num>
  <w:num w:numId="4">
    <w:abstractNumId w:val="36"/>
  </w:num>
  <w:num w:numId="5">
    <w:abstractNumId w:val="37"/>
  </w:num>
  <w:num w:numId="6">
    <w:abstractNumId w:val="21"/>
  </w:num>
  <w:num w:numId="7">
    <w:abstractNumId w:val="10"/>
  </w:num>
  <w:num w:numId="8">
    <w:abstractNumId w:val="4"/>
  </w:num>
  <w:num w:numId="9">
    <w:abstractNumId w:val="33"/>
  </w:num>
  <w:num w:numId="10">
    <w:abstractNumId w:val="35"/>
  </w:num>
  <w:num w:numId="11">
    <w:abstractNumId w:val="39"/>
  </w:num>
  <w:num w:numId="12">
    <w:abstractNumId w:val="38"/>
  </w:num>
  <w:num w:numId="13">
    <w:abstractNumId w:val="41"/>
  </w:num>
  <w:num w:numId="14">
    <w:abstractNumId w:val="32"/>
  </w:num>
  <w:num w:numId="15">
    <w:abstractNumId w:val="0"/>
  </w:num>
  <w:num w:numId="16">
    <w:abstractNumId w:val="40"/>
  </w:num>
  <w:num w:numId="17">
    <w:abstractNumId w:val="4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9"/>
  </w:num>
  <w:num w:numId="20">
    <w:abstractNumId w:val="15"/>
  </w:num>
  <w:num w:numId="21">
    <w:abstractNumId w:val="1"/>
  </w:num>
  <w:num w:numId="22">
    <w:abstractNumId w:val="30"/>
  </w:num>
  <w:num w:numId="23">
    <w:abstractNumId w:val="9"/>
  </w:num>
  <w:num w:numId="24">
    <w:abstractNumId w:val="14"/>
  </w:num>
  <w:num w:numId="25">
    <w:abstractNumId w:val="23"/>
  </w:num>
  <w:num w:numId="26">
    <w:abstractNumId w:val="25"/>
  </w:num>
  <w:num w:numId="27">
    <w:abstractNumId w:val="22"/>
  </w:num>
  <w:num w:numId="28">
    <w:abstractNumId w:val="17"/>
  </w:num>
  <w:num w:numId="29">
    <w:abstractNumId w:val="24"/>
  </w:num>
  <w:num w:numId="30">
    <w:abstractNumId w:val="7"/>
  </w:num>
  <w:num w:numId="31">
    <w:abstractNumId w:val="31"/>
  </w:num>
  <w:num w:numId="32">
    <w:abstractNumId w:val="11"/>
  </w:num>
  <w:num w:numId="33">
    <w:abstractNumId w:val="16"/>
  </w:num>
  <w:num w:numId="34">
    <w:abstractNumId w:val="6"/>
  </w:num>
  <w:num w:numId="35">
    <w:abstractNumId w:val="2"/>
  </w:num>
  <w:num w:numId="36">
    <w:abstractNumId w:val="18"/>
  </w:num>
  <w:num w:numId="37">
    <w:abstractNumId w:val="19"/>
  </w:num>
  <w:num w:numId="38">
    <w:abstractNumId w:val="12"/>
  </w:num>
  <w:num w:numId="39">
    <w:abstractNumId w:val="13"/>
  </w:num>
  <w:num w:numId="40">
    <w:abstractNumId w:val="5"/>
  </w:num>
  <w:num w:numId="41">
    <w:abstractNumId w:val="26"/>
  </w:num>
  <w:num w:numId="42">
    <w:abstractNumId w:val="20"/>
  </w:num>
  <w:num w:numId="43">
    <w:abstractNumId w:val="27"/>
  </w:num>
  <w:num w:numId="4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216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EF0"/>
    <w:rsid w:val="00005FC2"/>
    <w:rsid w:val="00006BC8"/>
    <w:rsid w:val="00011006"/>
    <w:rsid w:val="00020601"/>
    <w:rsid w:val="00021600"/>
    <w:rsid w:val="00025D6D"/>
    <w:rsid w:val="00044BD0"/>
    <w:rsid w:val="00045587"/>
    <w:rsid w:val="000567A9"/>
    <w:rsid w:val="00056E4B"/>
    <w:rsid w:val="00056F41"/>
    <w:rsid w:val="00057C2D"/>
    <w:rsid w:val="00063488"/>
    <w:rsid w:val="00070441"/>
    <w:rsid w:val="00070C57"/>
    <w:rsid w:val="00073B89"/>
    <w:rsid w:val="00074124"/>
    <w:rsid w:val="00077CE5"/>
    <w:rsid w:val="00085BEB"/>
    <w:rsid w:val="00086D96"/>
    <w:rsid w:val="00087509"/>
    <w:rsid w:val="0009064F"/>
    <w:rsid w:val="00092F33"/>
    <w:rsid w:val="0009624D"/>
    <w:rsid w:val="000A2A49"/>
    <w:rsid w:val="000B30AA"/>
    <w:rsid w:val="000C6E08"/>
    <w:rsid w:val="000D41D3"/>
    <w:rsid w:val="000D4DD1"/>
    <w:rsid w:val="000D5548"/>
    <w:rsid w:val="000D73CF"/>
    <w:rsid w:val="000D7F01"/>
    <w:rsid w:val="000E5B0C"/>
    <w:rsid w:val="000F1301"/>
    <w:rsid w:val="000F4EEF"/>
    <w:rsid w:val="00100566"/>
    <w:rsid w:val="001031F1"/>
    <w:rsid w:val="00105F2A"/>
    <w:rsid w:val="00116C0F"/>
    <w:rsid w:val="0012780E"/>
    <w:rsid w:val="00136D74"/>
    <w:rsid w:val="00147CEA"/>
    <w:rsid w:val="00154AB7"/>
    <w:rsid w:val="00157902"/>
    <w:rsid w:val="00164525"/>
    <w:rsid w:val="00174A42"/>
    <w:rsid w:val="0017676B"/>
    <w:rsid w:val="00182C72"/>
    <w:rsid w:val="00183FF5"/>
    <w:rsid w:val="001879BB"/>
    <w:rsid w:val="0019193F"/>
    <w:rsid w:val="001939CA"/>
    <w:rsid w:val="00196A5E"/>
    <w:rsid w:val="001A03F8"/>
    <w:rsid w:val="001A185F"/>
    <w:rsid w:val="001A1EA2"/>
    <w:rsid w:val="001A410C"/>
    <w:rsid w:val="001A41F6"/>
    <w:rsid w:val="001A7D5C"/>
    <w:rsid w:val="001B0930"/>
    <w:rsid w:val="001B1A22"/>
    <w:rsid w:val="001B1C4A"/>
    <w:rsid w:val="001B4851"/>
    <w:rsid w:val="001B7612"/>
    <w:rsid w:val="001C08B0"/>
    <w:rsid w:val="001C234C"/>
    <w:rsid w:val="001C714A"/>
    <w:rsid w:val="001F61D1"/>
    <w:rsid w:val="001F6272"/>
    <w:rsid w:val="002017A0"/>
    <w:rsid w:val="002046C7"/>
    <w:rsid w:val="00212555"/>
    <w:rsid w:val="00226A3C"/>
    <w:rsid w:val="00230295"/>
    <w:rsid w:val="002319C4"/>
    <w:rsid w:val="0024110F"/>
    <w:rsid w:val="00245E1C"/>
    <w:rsid w:val="00253C72"/>
    <w:rsid w:val="00260FE3"/>
    <w:rsid w:val="00261E7A"/>
    <w:rsid w:val="00265AF2"/>
    <w:rsid w:val="002825F1"/>
    <w:rsid w:val="00285C9B"/>
    <w:rsid w:val="00287A94"/>
    <w:rsid w:val="00287F8B"/>
    <w:rsid w:val="00293FE1"/>
    <w:rsid w:val="002A0FBF"/>
    <w:rsid w:val="002A1523"/>
    <w:rsid w:val="002A58BF"/>
    <w:rsid w:val="002B3E0D"/>
    <w:rsid w:val="002B41AE"/>
    <w:rsid w:val="002C30CF"/>
    <w:rsid w:val="002D2C20"/>
    <w:rsid w:val="002E44A5"/>
    <w:rsid w:val="002F1B85"/>
    <w:rsid w:val="002F3860"/>
    <w:rsid w:val="00301481"/>
    <w:rsid w:val="0030693C"/>
    <w:rsid w:val="00307EC8"/>
    <w:rsid w:val="003132D0"/>
    <w:rsid w:val="00321DE5"/>
    <w:rsid w:val="00333118"/>
    <w:rsid w:val="003334DA"/>
    <w:rsid w:val="00335DE1"/>
    <w:rsid w:val="00347481"/>
    <w:rsid w:val="003479D9"/>
    <w:rsid w:val="003502F0"/>
    <w:rsid w:val="003559E9"/>
    <w:rsid w:val="003610C3"/>
    <w:rsid w:val="00361D4D"/>
    <w:rsid w:val="00370144"/>
    <w:rsid w:val="0037122F"/>
    <w:rsid w:val="00372AC9"/>
    <w:rsid w:val="003756DA"/>
    <w:rsid w:val="00380133"/>
    <w:rsid w:val="00384F10"/>
    <w:rsid w:val="00390861"/>
    <w:rsid w:val="00392BB8"/>
    <w:rsid w:val="0039509B"/>
    <w:rsid w:val="003961A4"/>
    <w:rsid w:val="0039722A"/>
    <w:rsid w:val="003A3C55"/>
    <w:rsid w:val="003A3CD9"/>
    <w:rsid w:val="003B4DFC"/>
    <w:rsid w:val="003C4956"/>
    <w:rsid w:val="003C757C"/>
    <w:rsid w:val="003D3E74"/>
    <w:rsid w:val="003D6EB2"/>
    <w:rsid w:val="003E6618"/>
    <w:rsid w:val="003F44F1"/>
    <w:rsid w:val="004014B9"/>
    <w:rsid w:val="0040264A"/>
    <w:rsid w:val="00403552"/>
    <w:rsid w:val="0040436F"/>
    <w:rsid w:val="004044E1"/>
    <w:rsid w:val="00413C20"/>
    <w:rsid w:val="00424AA1"/>
    <w:rsid w:val="00427E93"/>
    <w:rsid w:val="00433739"/>
    <w:rsid w:val="00436411"/>
    <w:rsid w:val="0044057D"/>
    <w:rsid w:val="0045208B"/>
    <w:rsid w:val="00457088"/>
    <w:rsid w:val="004579C5"/>
    <w:rsid w:val="00457B02"/>
    <w:rsid w:val="004603A1"/>
    <w:rsid w:val="00462E85"/>
    <w:rsid w:val="00476056"/>
    <w:rsid w:val="00492953"/>
    <w:rsid w:val="004A7D77"/>
    <w:rsid w:val="004B024F"/>
    <w:rsid w:val="004B10CF"/>
    <w:rsid w:val="004B5398"/>
    <w:rsid w:val="004B790F"/>
    <w:rsid w:val="004C375D"/>
    <w:rsid w:val="004C7705"/>
    <w:rsid w:val="004D30B5"/>
    <w:rsid w:val="004D75A9"/>
    <w:rsid w:val="004E5764"/>
    <w:rsid w:val="005216B6"/>
    <w:rsid w:val="0052363C"/>
    <w:rsid w:val="005308D0"/>
    <w:rsid w:val="00562148"/>
    <w:rsid w:val="005702EF"/>
    <w:rsid w:val="0057105B"/>
    <w:rsid w:val="00571311"/>
    <w:rsid w:val="00571513"/>
    <w:rsid w:val="00587DE0"/>
    <w:rsid w:val="00591341"/>
    <w:rsid w:val="0059797E"/>
    <w:rsid w:val="005A11FB"/>
    <w:rsid w:val="005D387B"/>
    <w:rsid w:val="005D547B"/>
    <w:rsid w:val="005E37B4"/>
    <w:rsid w:val="005F42CC"/>
    <w:rsid w:val="006035D3"/>
    <w:rsid w:val="00607781"/>
    <w:rsid w:val="00607DC7"/>
    <w:rsid w:val="006177BE"/>
    <w:rsid w:val="00640DDA"/>
    <w:rsid w:val="00642620"/>
    <w:rsid w:val="006435B0"/>
    <w:rsid w:val="0064671A"/>
    <w:rsid w:val="0066563F"/>
    <w:rsid w:val="00671206"/>
    <w:rsid w:val="00674772"/>
    <w:rsid w:val="00675F47"/>
    <w:rsid w:val="0067702B"/>
    <w:rsid w:val="00685089"/>
    <w:rsid w:val="006905FE"/>
    <w:rsid w:val="006913A6"/>
    <w:rsid w:val="006946F2"/>
    <w:rsid w:val="006B58C4"/>
    <w:rsid w:val="006B6765"/>
    <w:rsid w:val="006B6BBC"/>
    <w:rsid w:val="006B71CE"/>
    <w:rsid w:val="006C44DE"/>
    <w:rsid w:val="006D725E"/>
    <w:rsid w:val="006E3E0A"/>
    <w:rsid w:val="006E6871"/>
    <w:rsid w:val="00700209"/>
    <w:rsid w:val="00702D9E"/>
    <w:rsid w:val="007058BA"/>
    <w:rsid w:val="00706912"/>
    <w:rsid w:val="0071185F"/>
    <w:rsid w:val="00727983"/>
    <w:rsid w:val="00730F77"/>
    <w:rsid w:val="00737674"/>
    <w:rsid w:val="00751E40"/>
    <w:rsid w:val="0075587D"/>
    <w:rsid w:val="00765087"/>
    <w:rsid w:val="007817C9"/>
    <w:rsid w:val="00785842"/>
    <w:rsid w:val="007916D3"/>
    <w:rsid w:val="007B50C1"/>
    <w:rsid w:val="007C016D"/>
    <w:rsid w:val="007C0630"/>
    <w:rsid w:val="007C3267"/>
    <w:rsid w:val="007C5638"/>
    <w:rsid w:val="007C7F0B"/>
    <w:rsid w:val="007D3EFE"/>
    <w:rsid w:val="007E04D9"/>
    <w:rsid w:val="007E47F5"/>
    <w:rsid w:val="007F435B"/>
    <w:rsid w:val="007F64C0"/>
    <w:rsid w:val="007F76FE"/>
    <w:rsid w:val="008066A7"/>
    <w:rsid w:val="00817C87"/>
    <w:rsid w:val="00824D42"/>
    <w:rsid w:val="00825977"/>
    <w:rsid w:val="0084661D"/>
    <w:rsid w:val="0089240E"/>
    <w:rsid w:val="008C36EE"/>
    <w:rsid w:val="008D0908"/>
    <w:rsid w:val="008D4D26"/>
    <w:rsid w:val="008F3578"/>
    <w:rsid w:val="008F470A"/>
    <w:rsid w:val="0090098E"/>
    <w:rsid w:val="00920EBF"/>
    <w:rsid w:val="00921A05"/>
    <w:rsid w:val="00923FB7"/>
    <w:rsid w:val="0093093D"/>
    <w:rsid w:val="00932B06"/>
    <w:rsid w:val="0093353A"/>
    <w:rsid w:val="0093520A"/>
    <w:rsid w:val="0095102F"/>
    <w:rsid w:val="009573B5"/>
    <w:rsid w:val="0097066F"/>
    <w:rsid w:val="00970AAD"/>
    <w:rsid w:val="00971ADE"/>
    <w:rsid w:val="00984A66"/>
    <w:rsid w:val="00986474"/>
    <w:rsid w:val="00992C66"/>
    <w:rsid w:val="009A4559"/>
    <w:rsid w:val="009A4EF3"/>
    <w:rsid w:val="009A6B31"/>
    <w:rsid w:val="009B185E"/>
    <w:rsid w:val="009B2176"/>
    <w:rsid w:val="009C71DF"/>
    <w:rsid w:val="009D2F15"/>
    <w:rsid w:val="009F4663"/>
    <w:rsid w:val="00A001B6"/>
    <w:rsid w:val="00A04EB5"/>
    <w:rsid w:val="00A054BE"/>
    <w:rsid w:val="00A07D6D"/>
    <w:rsid w:val="00A16589"/>
    <w:rsid w:val="00A217FA"/>
    <w:rsid w:val="00A2477A"/>
    <w:rsid w:val="00A3229B"/>
    <w:rsid w:val="00A34023"/>
    <w:rsid w:val="00A3623E"/>
    <w:rsid w:val="00A36CBE"/>
    <w:rsid w:val="00A37E2E"/>
    <w:rsid w:val="00A45C0E"/>
    <w:rsid w:val="00A50E2D"/>
    <w:rsid w:val="00A51646"/>
    <w:rsid w:val="00A53737"/>
    <w:rsid w:val="00A60BD8"/>
    <w:rsid w:val="00A72613"/>
    <w:rsid w:val="00A82E31"/>
    <w:rsid w:val="00A8660B"/>
    <w:rsid w:val="00A907C0"/>
    <w:rsid w:val="00A94DF6"/>
    <w:rsid w:val="00AA2451"/>
    <w:rsid w:val="00AA3338"/>
    <w:rsid w:val="00AA5649"/>
    <w:rsid w:val="00AA75A1"/>
    <w:rsid w:val="00AF3E2E"/>
    <w:rsid w:val="00AF3EC1"/>
    <w:rsid w:val="00AF716B"/>
    <w:rsid w:val="00B02D67"/>
    <w:rsid w:val="00B065EF"/>
    <w:rsid w:val="00B108D8"/>
    <w:rsid w:val="00B22449"/>
    <w:rsid w:val="00B25B04"/>
    <w:rsid w:val="00B261A0"/>
    <w:rsid w:val="00B27520"/>
    <w:rsid w:val="00B3125A"/>
    <w:rsid w:val="00B3200A"/>
    <w:rsid w:val="00B3243B"/>
    <w:rsid w:val="00B3374E"/>
    <w:rsid w:val="00B337B8"/>
    <w:rsid w:val="00B363B5"/>
    <w:rsid w:val="00B5185E"/>
    <w:rsid w:val="00B56496"/>
    <w:rsid w:val="00B743F2"/>
    <w:rsid w:val="00B754D7"/>
    <w:rsid w:val="00B81EF0"/>
    <w:rsid w:val="00B92CC1"/>
    <w:rsid w:val="00B94F0D"/>
    <w:rsid w:val="00B954E9"/>
    <w:rsid w:val="00B959E6"/>
    <w:rsid w:val="00BA2B25"/>
    <w:rsid w:val="00BA2C9E"/>
    <w:rsid w:val="00BB0A4C"/>
    <w:rsid w:val="00BB2E48"/>
    <w:rsid w:val="00BB5854"/>
    <w:rsid w:val="00BC1857"/>
    <w:rsid w:val="00BC2985"/>
    <w:rsid w:val="00BC491C"/>
    <w:rsid w:val="00BC5CA7"/>
    <w:rsid w:val="00BD0C3C"/>
    <w:rsid w:val="00BD30C7"/>
    <w:rsid w:val="00BD6039"/>
    <w:rsid w:val="00BD6B04"/>
    <w:rsid w:val="00BF4274"/>
    <w:rsid w:val="00BF5C3C"/>
    <w:rsid w:val="00C02DE7"/>
    <w:rsid w:val="00C30923"/>
    <w:rsid w:val="00C42CAC"/>
    <w:rsid w:val="00C44C19"/>
    <w:rsid w:val="00C56BAB"/>
    <w:rsid w:val="00C57C40"/>
    <w:rsid w:val="00C75E78"/>
    <w:rsid w:val="00C8231D"/>
    <w:rsid w:val="00C84DC2"/>
    <w:rsid w:val="00C939E3"/>
    <w:rsid w:val="00CA37B2"/>
    <w:rsid w:val="00CA57FC"/>
    <w:rsid w:val="00CB14AD"/>
    <w:rsid w:val="00CB16BA"/>
    <w:rsid w:val="00CB34EA"/>
    <w:rsid w:val="00CD3DC6"/>
    <w:rsid w:val="00CD493E"/>
    <w:rsid w:val="00CD55C5"/>
    <w:rsid w:val="00CD7509"/>
    <w:rsid w:val="00CE056A"/>
    <w:rsid w:val="00CE720E"/>
    <w:rsid w:val="00CF3E79"/>
    <w:rsid w:val="00CF55A5"/>
    <w:rsid w:val="00CF7446"/>
    <w:rsid w:val="00D0226B"/>
    <w:rsid w:val="00D045AB"/>
    <w:rsid w:val="00D11C14"/>
    <w:rsid w:val="00D14CB1"/>
    <w:rsid w:val="00D2232F"/>
    <w:rsid w:val="00D263CD"/>
    <w:rsid w:val="00D27BF7"/>
    <w:rsid w:val="00D314DF"/>
    <w:rsid w:val="00D3584A"/>
    <w:rsid w:val="00D424F1"/>
    <w:rsid w:val="00D45792"/>
    <w:rsid w:val="00D507F9"/>
    <w:rsid w:val="00D53D01"/>
    <w:rsid w:val="00D60740"/>
    <w:rsid w:val="00D71190"/>
    <w:rsid w:val="00D8044B"/>
    <w:rsid w:val="00D83FD7"/>
    <w:rsid w:val="00D94717"/>
    <w:rsid w:val="00D9752A"/>
    <w:rsid w:val="00DB573D"/>
    <w:rsid w:val="00DC5FF6"/>
    <w:rsid w:val="00DC6671"/>
    <w:rsid w:val="00DE2244"/>
    <w:rsid w:val="00DF0938"/>
    <w:rsid w:val="00DF0A17"/>
    <w:rsid w:val="00DF21E2"/>
    <w:rsid w:val="00DF25C5"/>
    <w:rsid w:val="00DF35F8"/>
    <w:rsid w:val="00DF752A"/>
    <w:rsid w:val="00E00143"/>
    <w:rsid w:val="00E22606"/>
    <w:rsid w:val="00E353EA"/>
    <w:rsid w:val="00E35591"/>
    <w:rsid w:val="00E43356"/>
    <w:rsid w:val="00E4748F"/>
    <w:rsid w:val="00E54CF8"/>
    <w:rsid w:val="00E67394"/>
    <w:rsid w:val="00E67E94"/>
    <w:rsid w:val="00E819E6"/>
    <w:rsid w:val="00E85EE7"/>
    <w:rsid w:val="00E876BC"/>
    <w:rsid w:val="00E942C0"/>
    <w:rsid w:val="00E94E6A"/>
    <w:rsid w:val="00E96A0B"/>
    <w:rsid w:val="00EB76CB"/>
    <w:rsid w:val="00EC6AFF"/>
    <w:rsid w:val="00ED25B1"/>
    <w:rsid w:val="00ED2C73"/>
    <w:rsid w:val="00ED577C"/>
    <w:rsid w:val="00ED70AD"/>
    <w:rsid w:val="00EF0FF2"/>
    <w:rsid w:val="00EF7FB2"/>
    <w:rsid w:val="00F04405"/>
    <w:rsid w:val="00F076EA"/>
    <w:rsid w:val="00F100EE"/>
    <w:rsid w:val="00F118B3"/>
    <w:rsid w:val="00F1478B"/>
    <w:rsid w:val="00F15273"/>
    <w:rsid w:val="00F26740"/>
    <w:rsid w:val="00F27BCD"/>
    <w:rsid w:val="00F324CA"/>
    <w:rsid w:val="00F35B41"/>
    <w:rsid w:val="00F36CC0"/>
    <w:rsid w:val="00F4239B"/>
    <w:rsid w:val="00F50927"/>
    <w:rsid w:val="00F55C45"/>
    <w:rsid w:val="00F64D9B"/>
    <w:rsid w:val="00F74EFF"/>
    <w:rsid w:val="00F75B0E"/>
    <w:rsid w:val="00F83D85"/>
    <w:rsid w:val="00F843B4"/>
    <w:rsid w:val="00F87D79"/>
    <w:rsid w:val="00F9115A"/>
    <w:rsid w:val="00F93B82"/>
    <w:rsid w:val="00FA1E86"/>
    <w:rsid w:val="00FA71C9"/>
    <w:rsid w:val="00FB0FFC"/>
    <w:rsid w:val="00FB1808"/>
    <w:rsid w:val="00FC676D"/>
    <w:rsid w:val="00FE2658"/>
    <w:rsid w:val="00FE5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268D7E"/>
  <w15:chartTrackingRefBased/>
  <w15:docId w15:val="{61DF52DC-371C-41E5-8902-ED8500279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line number" w:uiPriority="99"/>
    <w:lsdException w:name="Subtitle" w:qFormat="1"/>
    <w:lsdException w:name="Hyperlink" w:uiPriority="99"/>
    <w:lsdException w:name="FollowedHyperlink" w:uiPriority="99"/>
    <w:lsdException w:name="Normal (Web)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825F1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27BF7"/>
    <w:pPr>
      <w:spacing w:line="480" w:lineRule="auto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nhideWhenUsed/>
    <w:qFormat/>
    <w:rsid w:val="00A001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84F1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27BF7"/>
    <w:rPr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001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rsid w:val="004579C5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579C5"/>
    <w:rPr>
      <w:sz w:val="24"/>
      <w:szCs w:val="24"/>
    </w:rPr>
  </w:style>
  <w:style w:type="character" w:styleId="PageNumber">
    <w:name w:val="page number"/>
    <w:basedOn w:val="DefaultParagraphFont"/>
    <w:rsid w:val="004579C5"/>
  </w:style>
  <w:style w:type="paragraph" w:styleId="Header">
    <w:name w:val="header"/>
    <w:basedOn w:val="Normal"/>
    <w:link w:val="HeaderChar"/>
    <w:uiPriority w:val="99"/>
    <w:rsid w:val="004579C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4579C5"/>
    <w:rPr>
      <w:sz w:val="24"/>
      <w:szCs w:val="24"/>
    </w:rPr>
  </w:style>
  <w:style w:type="paragraph" w:customStyle="1" w:styleId="Body1">
    <w:name w:val="Body 1"/>
    <w:basedOn w:val="Normal"/>
    <w:link w:val="Body1Char"/>
    <w:qFormat/>
    <w:rsid w:val="00921A05"/>
    <w:pPr>
      <w:spacing w:line="480" w:lineRule="auto"/>
      <w:ind w:firstLine="720"/>
    </w:pPr>
  </w:style>
  <w:style w:type="character" w:customStyle="1" w:styleId="Body1Char">
    <w:name w:val="Body 1 Char"/>
    <w:basedOn w:val="DefaultParagraphFont"/>
    <w:link w:val="Body1"/>
    <w:rsid w:val="00921A05"/>
    <w:rPr>
      <w:sz w:val="24"/>
      <w:szCs w:val="24"/>
    </w:rPr>
  </w:style>
  <w:style w:type="paragraph" w:styleId="Subtitle">
    <w:name w:val="Subtitle"/>
    <w:basedOn w:val="Footer"/>
    <w:next w:val="Normal"/>
    <w:link w:val="SubtitleChar"/>
    <w:qFormat/>
    <w:rsid w:val="00921A05"/>
    <w:pPr>
      <w:tabs>
        <w:tab w:val="clear" w:pos="4320"/>
        <w:tab w:val="clear" w:pos="8640"/>
      </w:tabs>
      <w:spacing w:line="480" w:lineRule="auto"/>
    </w:pPr>
    <w:rPr>
      <w:b/>
    </w:rPr>
  </w:style>
  <w:style w:type="character" w:customStyle="1" w:styleId="SubtitleChar">
    <w:name w:val="Subtitle Char"/>
    <w:basedOn w:val="DefaultParagraphFont"/>
    <w:link w:val="Subtitle"/>
    <w:rsid w:val="00921A05"/>
    <w:rPr>
      <w:b/>
      <w:sz w:val="24"/>
      <w:szCs w:val="24"/>
    </w:rPr>
  </w:style>
  <w:style w:type="paragraph" w:styleId="NormalWeb">
    <w:name w:val="Normal (Web)"/>
    <w:basedOn w:val="Normal"/>
    <w:uiPriority w:val="99"/>
    <w:unhideWhenUsed/>
    <w:rsid w:val="00A07D6D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unhideWhenUsed/>
    <w:rsid w:val="00A07D6D"/>
  </w:style>
  <w:style w:type="character" w:styleId="Hyperlink">
    <w:name w:val="Hyperlink"/>
    <w:basedOn w:val="DefaultParagraphFont"/>
    <w:uiPriority w:val="99"/>
    <w:unhideWhenUsed/>
    <w:rsid w:val="00A07D6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07D6D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A07D6D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75B0E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B0E"/>
    <w:rPr>
      <w:rFonts w:asciiTheme="minorHAnsi" w:eastAsia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unhideWhenUsed/>
    <w:rsid w:val="00A001B6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A001B6"/>
    <w:pPr>
      <w:spacing w:before="100" w:beforeAutospacing="1" w:after="100" w:afterAutospacing="1"/>
    </w:pPr>
  </w:style>
  <w:style w:type="character" w:customStyle="1" w:styleId="m-9061419155154547917gmail-il">
    <w:name w:val="m_-9061419155154547917gmail-il"/>
    <w:basedOn w:val="DefaultParagraphFont"/>
    <w:rsid w:val="003479D9"/>
  </w:style>
  <w:style w:type="character" w:customStyle="1" w:styleId="met-product-item-number">
    <w:name w:val="met-product-item-number"/>
    <w:basedOn w:val="DefaultParagraphFont"/>
    <w:rsid w:val="003A3C55"/>
  </w:style>
  <w:style w:type="character" w:customStyle="1" w:styleId="Heading3Char">
    <w:name w:val="Heading 3 Char"/>
    <w:basedOn w:val="DefaultParagraphFont"/>
    <w:link w:val="Heading3"/>
    <w:rsid w:val="00384F1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semiHidden/>
    <w:unhideWhenUsed/>
    <w:rsid w:val="00285C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85C9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rsid w:val="00285C9B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118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5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rbunn\Downloads\etd-template1%20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2E8D2D-9C0A-4A03-8ECA-FBE58A25E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td-template1 (1)</Template>
  <TotalTime>0</TotalTime>
  <Pages>2</Pages>
  <Words>292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BSTRACT</vt:lpstr>
    </vt:vector>
  </TitlesOfParts>
  <Company>Network and Client Services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subject/>
  <dc:creator>Skyler Bunn</dc:creator>
  <cp:keywords/>
  <dc:description/>
  <cp:lastModifiedBy>Fallon Elise Fowler</cp:lastModifiedBy>
  <cp:revision>2</cp:revision>
  <cp:lastPrinted>2020-03-24T18:24:00Z</cp:lastPrinted>
  <dcterms:created xsi:type="dcterms:W3CDTF">2020-06-29T19:24:00Z</dcterms:created>
  <dcterms:modified xsi:type="dcterms:W3CDTF">2020-06-2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c0925f2e4b0435efe4bb2ec</vt:lpwstr>
  </property>
  <property fmtid="{D5CDD505-2E9C-101B-9397-08002B2CF9AE}" pid="3" name="WnCUserId">
    <vt:lpwstr>user:5b759be3e4b03d713445ae12</vt:lpwstr>
  </property>
  <property fmtid="{D5CDD505-2E9C-101B-9397-08002B2CF9AE}" pid="4" name="WnCSubscriberId">
    <vt:lpwstr>0</vt:lpwstr>
  </property>
  <property fmtid="{D5CDD505-2E9C-101B-9397-08002B2CF9AE}" pid="5" name="WnCOutputStyleId">
    <vt:lpwstr>667</vt:lpwstr>
  </property>
  <property fmtid="{D5CDD505-2E9C-101B-9397-08002B2CF9AE}" pid="6" name="RWProductId">
    <vt:lpwstr>Flow</vt:lpwstr>
  </property>
  <property fmtid="{D5CDD505-2E9C-101B-9397-08002B2CF9AE}" pid="7" name="WnC4Folder">
    <vt:lpwstr>Documents///Fowler_ETD Thesis_JournalVersions</vt:lpwstr>
  </property>
</Properties>
</file>